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13D2A3" w14:textId="4D0542A4" w:rsidR="00FB2FDE" w:rsidRDefault="00D7244A" w:rsidP="00D77183">
      <w:pPr>
        <w:spacing w:after="240"/>
        <w:rPr>
          <w:lang w:val="en-US"/>
        </w:rPr>
        <w:sectPr w:rsidR="00FB2FD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926607">
        <w:rPr>
          <w:b/>
          <w:lang w:val="en-US"/>
        </w:rPr>
        <w:t>Table S</w:t>
      </w:r>
      <w:r w:rsidR="00926607" w:rsidRPr="00926607">
        <w:rPr>
          <w:b/>
          <w:lang w:val="en-US"/>
        </w:rPr>
        <w:t>4</w:t>
      </w:r>
      <w:r w:rsidR="00926607">
        <w:rPr>
          <w:lang w:val="en-US"/>
        </w:rPr>
        <w:t>.  P</w:t>
      </w:r>
      <w:r w:rsidR="00FB2FDE">
        <w:rPr>
          <w:lang w:val="en-US"/>
        </w:rPr>
        <w:t xml:space="preserve">utative polyadenylation site in </w:t>
      </w:r>
      <w:r w:rsidR="00FB2FDE" w:rsidRPr="00FB2FDE">
        <w:rPr>
          <w:i/>
          <w:lang w:val="en-US"/>
        </w:rPr>
        <w:t>C. variabilis</w:t>
      </w:r>
      <w:r w:rsidR="00FB2FDE">
        <w:rPr>
          <w:lang w:val="en-US"/>
        </w:rPr>
        <w:t xml:space="preserve"> genes</w:t>
      </w:r>
      <w:r w:rsidR="0036141E">
        <w:rPr>
          <w:lang w:val="en-US"/>
        </w:rPr>
        <w:t xml:space="preserve"> </w:t>
      </w:r>
    </w:p>
    <w:tbl>
      <w:tblPr>
        <w:tblW w:w="444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841"/>
        <w:gridCol w:w="1200"/>
      </w:tblGrid>
      <w:tr w:rsidR="00FB2FDE" w:rsidRPr="0036141E" w14:paraId="5A928FC0" w14:textId="77777777" w:rsidTr="00FB2FDE">
        <w:trPr>
          <w:trHeight w:val="270"/>
          <w:tblHeader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466F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lastRenderedPageBreak/>
              <w:t>Scaffold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E2071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Location of cleavage site (CS)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F5051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trand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8EEEB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Location of TGTAA motif relative to CS</w:t>
            </w:r>
          </w:p>
        </w:tc>
      </w:tr>
      <w:tr w:rsidR="00FB2FDE" w:rsidRPr="00FB2FDE" w14:paraId="2C8C9555" w14:textId="77777777" w:rsidTr="00FB2FDE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A58C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BBC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1376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C6C6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53DA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7002A4AF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AE21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F01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193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B256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783E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5ECCAD12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B653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6599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6248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5116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7CCD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20</w:t>
            </w:r>
          </w:p>
        </w:tc>
      </w:tr>
      <w:tr w:rsidR="00FB2FDE" w:rsidRPr="00FB2FDE" w14:paraId="62AB956A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7B41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6625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0604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8B4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3971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573F6B98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FCE4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9A90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5675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30C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DB9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8</w:t>
            </w:r>
          </w:p>
        </w:tc>
      </w:tr>
      <w:tr w:rsidR="00FB2FDE" w:rsidRPr="00FB2FDE" w14:paraId="38E9F1F2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9437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CE5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0263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703E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BA96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4F2F987E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A882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43A9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9938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B2B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0A4B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21</w:t>
            </w:r>
          </w:p>
        </w:tc>
      </w:tr>
      <w:tr w:rsidR="00FB2FDE" w:rsidRPr="00FB2FDE" w14:paraId="76CF763D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01EC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A701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142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BD55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5C43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5</w:t>
            </w:r>
          </w:p>
        </w:tc>
      </w:tr>
      <w:tr w:rsidR="00FB2FDE" w:rsidRPr="00FB2FDE" w14:paraId="78F45C77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04B0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9799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0678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A33E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797B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5C01929F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39F0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9E0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3203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62D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506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6</w:t>
            </w:r>
          </w:p>
        </w:tc>
      </w:tr>
      <w:tr w:rsidR="00FB2FDE" w:rsidRPr="00FB2FDE" w14:paraId="76FA3621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C17E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CF8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3952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005A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7C61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05A7E3ED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8639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2AD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0483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ACB5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5D3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9</w:t>
            </w:r>
          </w:p>
        </w:tc>
      </w:tr>
      <w:tr w:rsidR="00FB2FDE" w:rsidRPr="00FB2FDE" w14:paraId="2C6FB092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C1C1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B47A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6899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9487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D3CA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0EB4CBD1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8FC1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BA3A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91293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181D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F098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8</w:t>
            </w:r>
          </w:p>
        </w:tc>
      </w:tr>
      <w:tr w:rsidR="00FB2FDE" w:rsidRPr="00FB2FDE" w14:paraId="5F89F841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C72C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D04D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96576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1AB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214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8</w:t>
            </w:r>
          </w:p>
        </w:tc>
      </w:tr>
      <w:tr w:rsidR="00FB2FDE" w:rsidRPr="00FB2FDE" w14:paraId="67ABB3C6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CB8D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B651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34827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0FF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C4E8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9</w:t>
            </w:r>
          </w:p>
        </w:tc>
      </w:tr>
      <w:tr w:rsidR="00FB2FDE" w:rsidRPr="00FB2FDE" w14:paraId="2C067218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9550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E480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3709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AC17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9A91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9</w:t>
            </w:r>
          </w:p>
        </w:tc>
      </w:tr>
      <w:tr w:rsidR="00FB2FDE" w:rsidRPr="00FB2FDE" w14:paraId="654738B4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CCDD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F6B7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42634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A40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9FE1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4CC722B7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338B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59C0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48710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F72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D22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747FCE2D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A172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5986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1275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2B9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203E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22</w:t>
            </w:r>
          </w:p>
        </w:tc>
      </w:tr>
      <w:tr w:rsidR="00FB2FDE" w:rsidRPr="00FB2FDE" w14:paraId="2FAF980D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8483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92A5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2417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A3D9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A8DA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264A8DBC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F0ED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BBD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0468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129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BD49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54C5279D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34A6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857E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4953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0DAA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F2E6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09C31E36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8582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8D0B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9159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970A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55BD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702F6B60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BC7C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A3B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1701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3019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0FE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7B84D5CD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4200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EB37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0582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886E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A9B8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46854813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1122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2256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2635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270B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96C1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39E5E61F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D234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CB70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3238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6A8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513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5BFD9793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0FE0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CB55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1304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563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649D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9</w:t>
            </w:r>
          </w:p>
        </w:tc>
      </w:tr>
      <w:tr w:rsidR="00FB2FDE" w:rsidRPr="00FB2FDE" w14:paraId="0CBCA6FD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D99E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40F7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97952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10E8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719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6</w:t>
            </w:r>
          </w:p>
        </w:tc>
      </w:tr>
      <w:tr w:rsidR="00FB2FDE" w:rsidRPr="00FB2FDE" w14:paraId="1F7B8061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ED2F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0389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12092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61FB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B167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1356376E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D969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789E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19195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3FA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E0D6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8</w:t>
            </w:r>
          </w:p>
        </w:tc>
      </w:tr>
      <w:tr w:rsidR="00FB2FDE" w:rsidRPr="00FB2FDE" w14:paraId="44930C43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2796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A147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27956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D6F7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A815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7816B91C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4FFD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7B19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37428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2DE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8748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6</w:t>
            </w:r>
          </w:p>
        </w:tc>
      </w:tr>
      <w:tr w:rsidR="00FB2FDE" w:rsidRPr="00FB2FDE" w14:paraId="146AD3A7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4CDA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0D68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41896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09D3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C295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2827A2CB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7B84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6C97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2889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BD71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50B3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62864824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1DB2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FA7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7466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DDE0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BAE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5B331F5D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7753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9AB8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4754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7071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7299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3F2F098A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0D13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6705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5834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11D8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5BF0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07F900E6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B6A6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A4AA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556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0DF6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681E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3EBAFCE4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1B4B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FEBD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7759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611D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882E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23AAE1A3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88CD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EF5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6366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F39D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C1A7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24</w:t>
            </w:r>
          </w:p>
        </w:tc>
      </w:tr>
      <w:tr w:rsidR="00FB2FDE" w:rsidRPr="00FB2FDE" w14:paraId="7EDD4F0C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E601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B29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785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33C9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7E70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8</w:t>
            </w:r>
          </w:p>
        </w:tc>
      </w:tr>
      <w:tr w:rsidR="00FB2FDE" w:rsidRPr="00FB2FDE" w14:paraId="1AA2A234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80B0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A733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262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F909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C03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1DE7B880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67A6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4570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2953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B686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0E8A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6</w:t>
            </w:r>
          </w:p>
        </w:tc>
      </w:tr>
      <w:tr w:rsidR="00FB2FDE" w:rsidRPr="00FB2FDE" w14:paraId="61136CC6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BD6C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B78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4329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2B2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96C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6</w:t>
            </w:r>
          </w:p>
        </w:tc>
      </w:tr>
      <w:tr w:rsidR="00FB2FDE" w:rsidRPr="00FB2FDE" w14:paraId="25EF08DB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BF39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B8A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80646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1145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45A1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8</w:t>
            </w:r>
          </w:p>
        </w:tc>
      </w:tr>
      <w:tr w:rsidR="00FB2FDE" w:rsidRPr="00FB2FDE" w14:paraId="39E761BB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38B74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9CF6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4314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7BD8D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F972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06C5F365" w14:textId="77777777" w:rsidTr="00FB2FDE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083D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lastRenderedPageBreak/>
              <w:t>scaffold_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0D0A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66037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FC4A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A3E8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49A6480E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23C2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C0E9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6998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992A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B706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37857E19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29FD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8DC6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3885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CDFB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E32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6</w:t>
            </w:r>
          </w:p>
        </w:tc>
      </w:tr>
      <w:tr w:rsidR="00FB2FDE" w:rsidRPr="00FB2FDE" w14:paraId="2220ED01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4A8B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7896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91916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CDEA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3F0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8</w:t>
            </w:r>
          </w:p>
        </w:tc>
      </w:tr>
      <w:tr w:rsidR="00FB2FDE" w:rsidRPr="00FB2FDE" w14:paraId="41FA8C99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0EEF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E348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15346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0FA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6DD7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20AA2D04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ABF7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E92B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38194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C03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83D3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8</w:t>
            </w:r>
          </w:p>
        </w:tc>
      </w:tr>
      <w:tr w:rsidR="00FB2FDE" w:rsidRPr="00FB2FDE" w14:paraId="7133CDCA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B37E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B5BA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4775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68F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1DF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3A84D5E7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A867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788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6091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5EF6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B25A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20</w:t>
            </w:r>
          </w:p>
        </w:tc>
      </w:tr>
      <w:tr w:rsidR="00FB2FDE" w:rsidRPr="00FB2FDE" w14:paraId="71B83A04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C308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C1A6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7297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02E6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2CA9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9</w:t>
            </w:r>
          </w:p>
        </w:tc>
      </w:tr>
      <w:tr w:rsidR="00FB2FDE" w:rsidRPr="00FB2FDE" w14:paraId="05FD7402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9780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E0A5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8493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D6E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6320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003A11B3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18BC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E45A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3105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146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A199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09551857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AC76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F9B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8662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E6D3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F93B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6</w:t>
            </w:r>
          </w:p>
        </w:tc>
      </w:tr>
      <w:tr w:rsidR="00FB2FDE" w:rsidRPr="00FB2FDE" w14:paraId="38932F49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7529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582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9108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6540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3D37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16454380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E83A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B158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8672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404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E74D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6B020879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46C2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88B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9769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F73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0D89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9</w:t>
            </w:r>
          </w:p>
        </w:tc>
      </w:tr>
      <w:tr w:rsidR="00FB2FDE" w:rsidRPr="00FB2FDE" w14:paraId="3B35E812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03A4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83D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442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CF9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34C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8</w:t>
            </w:r>
          </w:p>
        </w:tc>
      </w:tr>
      <w:tr w:rsidR="00FB2FDE" w:rsidRPr="00FB2FDE" w14:paraId="01D82557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BC1B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08D0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6381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E576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A7CD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1A90D298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211E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63AD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8365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C447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CF3B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0C7103F8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C19F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D7A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8566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711D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4AC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5</w:t>
            </w:r>
          </w:p>
        </w:tc>
      </w:tr>
      <w:tr w:rsidR="00FB2FDE" w:rsidRPr="00FB2FDE" w14:paraId="035F9302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EE80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812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6170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DC5D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B207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8</w:t>
            </w:r>
          </w:p>
        </w:tc>
      </w:tr>
      <w:tr w:rsidR="00FB2FDE" w:rsidRPr="00FB2FDE" w14:paraId="1573BD76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6CC0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BDFE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9469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949D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0E9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8</w:t>
            </w:r>
          </w:p>
        </w:tc>
      </w:tr>
      <w:tr w:rsidR="00FB2FDE" w:rsidRPr="00FB2FDE" w14:paraId="1917B440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073A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E7C1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8751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ACF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F92B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36C7307F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B59F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5B58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95668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1CDA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C7E3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9</w:t>
            </w:r>
          </w:p>
        </w:tc>
      </w:tr>
      <w:tr w:rsidR="00FB2FDE" w:rsidRPr="00FB2FDE" w14:paraId="5D6F914F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5A98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469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96288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0D96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2CCE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247FE954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5F90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E551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19692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0B46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54C5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8</w:t>
            </w:r>
          </w:p>
        </w:tc>
      </w:tr>
      <w:tr w:rsidR="00FB2FDE" w:rsidRPr="00FB2FDE" w14:paraId="630081E5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F43C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8EE5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20108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ACA6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44C1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9</w:t>
            </w:r>
          </w:p>
        </w:tc>
      </w:tr>
      <w:tr w:rsidR="00FB2FDE" w:rsidRPr="00FB2FDE" w14:paraId="308BC00E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099B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49D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4402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72DB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3803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9</w:t>
            </w:r>
          </w:p>
        </w:tc>
      </w:tr>
      <w:tr w:rsidR="00FB2FDE" w:rsidRPr="00FB2FDE" w14:paraId="4AC1E0D7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A163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5E08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4223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378B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92C8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753F8326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7E50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6D40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999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EDD8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36C8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23C9C27D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499C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A270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4024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8871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2426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5</w:t>
            </w:r>
          </w:p>
        </w:tc>
      </w:tr>
      <w:tr w:rsidR="00FB2FDE" w:rsidRPr="00FB2FDE" w14:paraId="792A541F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F27B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0D95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0796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F01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3A10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5C7D20B9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2112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9A77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1154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826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561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3CA3AC55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4E05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F679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3902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65F0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63D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5ED15692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1D6E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FC07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6845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3DC7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060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453E9D6D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192D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89A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9973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596A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E76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5283E1B1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3DFD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BFC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2624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A10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013B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6</w:t>
            </w:r>
          </w:p>
        </w:tc>
      </w:tr>
      <w:tr w:rsidR="00FB2FDE" w:rsidRPr="00FB2FDE" w14:paraId="6FFF1279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120D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52E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7237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CA51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8F4B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6</w:t>
            </w:r>
          </w:p>
        </w:tc>
      </w:tr>
      <w:tr w:rsidR="00FB2FDE" w:rsidRPr="00FB2FDE" w14:paraId="7C2A594C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B12E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0A0D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4493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747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71C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8</w:t>
            </w:r>
          </w:p>
        </w:tc>
      </w:tr>
      <w:tr w:rsidR="00FB2FDE" w:rsidRPr="00FB2FDE" w14:paraId="62A4C63C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A46D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F87D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7912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95D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6A45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1BF763A6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DE96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04D3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6261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CE73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C34E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8</w:t>
            </w:r>
          </w:p>
        </w:tc>
      </w:tr>
      <w:tr w:rsidR="00FB2FDE" w:rsidRPr="00FB2FDE" w14:paraId="180F6B5D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A8C0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B89A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17805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A05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425B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27CDC759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7B25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024D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912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FEDE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5BA6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9</w:t>
            </w:r>
          </w:p>
        </w:tc>
      </w:tr>
      <w:tr w:rsidR="00FB2FDE" w:rsidRPr="00FB2FDE" w14:paraId="29261281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6538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DE8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9914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8C76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380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8</w:t>
            </w:r>
          </w:p>
        </w:tc>
      </w:tr>
      <w:tr w:rsidR="00FB2FDE" w:rsidRPr="00FB2FDE" w14:paraId="4762409A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B94E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A208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8200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C555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F8BD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8</w:t>
            </w:r>
          </w:p>
        </w:tc>
      </w:tr>
      <w:tr w:rsidR="00FB2FDE" w:rsidRPr="00FB2FDE" w14:paraId="77DDC85E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3AE6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5310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0555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478E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FC0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9</w:t>
            </w:r>
          </w:p>
        </w:tc>
      </w:tr>
      <w:tr w:rsidR="00FB2FDE" w:rsidRPr="00FB2FDE" w14:paraId="23D51F39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B0B8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2BF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2074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0B4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A858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4BE43DE5" w14:textId="77777777" w:rsidTr="0036333C">
        <w:trPr>
          <w:trHeight w:val="25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8CB9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6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65D5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69207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60F1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B8BE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6</w:t>
            </w:r>
          </w:p>
        </w:tc>
      </w:tr>
      <w:tr w:rsidR="00FB2FDE" w:rsidRPr="00FB2FDE" w14:paraId="43BE51D7" w14:textId="77777777" w:rsidTr="0036333C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7511D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F6DA0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6903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D4D6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FE7D8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6</w:t>
            </w:r>
          </w:p>
        </w:tc>
      </w:tr>
      <w:tr w:rsidR="00FB2FDE" w:rsidRPr="00FB2FDE" w14:paraId="419FC9D3" w14:textId="77777777" w:rsidTr="0036333C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6F0F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lastRenderedPageBreak/>
              <w:t>scaffold_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7701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35182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3237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1B1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6</w:t>
            </w:r>
          </w:p>
        </w:tc>
      </w:tr>
      <w:tr w:rsidR="00FB2FDE" w:rsidRPr="00FB2FDE" w14:paraId="319C4C2F" w14:textId="77777777" w:rsidTr="0036333C">
        <w:trPr>
          <w:trHeight w:val="25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824A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6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142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626861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93C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2C0A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599189B3" w14:textId="77777777" w:rsidTr="0036333C">
        <w:trPr>
          <w:trHeight w:val="255"/>
        </w:trPr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64AA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6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B36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902565</w:t>
            </w: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95D1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73BB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6</w:t>
            </w:r>
          </w:p>
        </w:tc>
      </w:tr>
      <w:tr w:rsidR="00FB2FDE" w:rsidRPr="00FB2FDE" w14:paraId="25435A9D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7DC8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2EC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92878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9EC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B52E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006E9D8A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F5A7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DF7B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5629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6D6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6AF8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8</w:t>
            </w:r>
          </w:p>
        </w:tc>
      </w:tr>
      <w:tr w:rsidR="00FB2FDE" w:rsidRPr="00FB2FDE" w14:paraId="5A8848F9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6AC3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7417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1451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4CA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0D3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2BE3AA0B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646E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9FF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1198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6017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0827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8</w:t>
            </w:r>
          </w:p>
        </w:tc>
      </w:tr>
      <w:tr w:rsidR="00FB2FDE" w:rsidRPr="00FB2FDE" w14:paraId="5908AE93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34B9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770B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8811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D908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E173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8</w:t>
            </w:r>
          </w:p>
        </w:tc>
      </w:tr>
      <w:tr w:rsidR="00FB2FDE" w:rsidRPr="00FB2FDE" w14:paraId="02734349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2747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9B85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6184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1728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2B3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57F74811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EF62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4E5A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3055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DC09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4386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074FDFF5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8C97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6396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9004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2618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2DD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36D5DF99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677D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E3B3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9550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3A31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66C7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8</w:t>
            </w:r>
          </w:p>
        </w:tc>
      </w:tr>
      <w:tr w:rsidR="00FB2FDE" w:rsidRPr="00FB2FDE" w14:paraId="2961C312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BB6F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7CC6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1110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7D8A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E728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40508C67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65B4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6DE6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62170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03A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AAC8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8</w:t>
            </w:r>
          </w:p>
        </w:tc>
      </w:tr>
      <w:tr w:rsidR="00FB2FDE" w:rsidRPr="00FB2FDE" w14:paraId="2576E294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2BC6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3B66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68914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8443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A766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6</w:t>
            </w:r>
          </w:p>
        </w:tc>
      </w:tr>
      <w:tr w:rsidR="00FB2FDE" w:rsidRPr="00FB2FDE" w14:paraId="6FB81E45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06A1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3789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1884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75F0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32B5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6</w:t>
            </w:r>
          </w:p>
        </w:tc>
      </w:tr>
      <w:tr w:rsidR="00FB2FDE" w:rsidRPr="00FB2FDE" w14:paraId="3D3E0A63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3914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590E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235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4F0A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34A3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2F665402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4226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6F8A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0347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E2C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46AE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04453AD7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9F8E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C15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5315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B7C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CAA0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8</w:t>
            </w:r>
          </w:p>
        </w:tc>
      </w:tr>
      <w:tr w:rsidR="00FB2FDE" w:rsidRPr="00FB2FDE" w14:paraId="48761F5F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EDFE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29B3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5857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9EC1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2D1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63573F6E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67CF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6A68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637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FB8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A15D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676CC02F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4637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6AF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1263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894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93E5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8</w:t>
            </w:r>
          </w:p>
        </w:tc>
      </w:tr>
      <w:tr w:rsidR="00FB2FDE" w:rsidRPr="00FB2FDE" w14:paraId="5E3EDC25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BEFD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C9AD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4949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BC8D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4AB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3AF2C061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6D15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78D9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6347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FBD7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4D3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147A195D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0AF4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F195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5414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AAC8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A9B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36D7D86C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B664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EE3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5298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D183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5446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76F0B170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7CA8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EF3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0162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843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1D0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75F3DE9A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FC1E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CA11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5110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A660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6D31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77A3D4B8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A6D1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76E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6534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EACA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23E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6FB9EC93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9BB1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B117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6135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8663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654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0E13F104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A6AF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54FA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1433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C6A5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A140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9</w:t>
            </w:r>
          </w:p>
        </w:tc>
      </w:tr>
      <w:tr w:rsidR="00FB2FDE" w:rsidRPr="00FB2FDE" w14:paraId="3AE15586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D4FC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99AA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7049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11F6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BFF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49009D83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B6CA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5DAA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8188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2D6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CE4A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040E0BBC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8002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A94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0902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55B1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45C9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8</w:t>
            </w:r>
          </w:p>
        </w:tc>
      </w:tr>
      <w:tr w:rsidR="00FB2FDE" w:rsidRPr="00FB2FDE" w14:paraId="0F1D2E57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EB5D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0DE0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3596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21F8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E789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3AAB5C1E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8297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C389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4143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08CE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9CDB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3</w:t>
            </w:r>
          </w:p>
        </w:tc>
      </w:tr>
      <w:tr w:rsidR="00FB2FDE" w:rsidRPr="00FB2FDE" w14:paraId="20A93DB1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CD94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891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520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5D5D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B338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15DF62E0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7AAE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34B5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5219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F93E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922B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58D7323D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EA8A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8EB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1433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FEFB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C57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8</w:t>
            </w:r>
          </w:p>
        </w:tc>
      </w:tr>
      <w:tr w:rsidR="00FB2FDE" w:rsidRPr="00FB2FDE" w14:paraId="22AC06A8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224E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E381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3249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852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3431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2024288C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201E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E48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1566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1F3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B3CA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63054DDF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465F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773D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1637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3900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86AB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8</w:t>
            </w:r>
          </w:p>
        </w:tc>
      </w:tr>
      <w:tr w:rsidR="00FB2FDE" w:rsidRPr="00FB2FDE" w14:paraId="127291A6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58AC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B791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60944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23E5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E986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0D2DAA7A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4A39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3A08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5194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3021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390E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05A319FB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BC60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6F3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520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5220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5CE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</w:t>
            </w:r>
          </w:p>
        </w:tc>
      </w:tr>
      <w:tr w:rsidR="00FB2FDE" w:rsidRPr="00FB2FDE" w14:paraId="6579546E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576C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AEA3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9052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8C58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B97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2CF8D08B" w14:textId="77777777" w:rsidTr="0036333C">
        <w:trPr>
          <w:trHeight w:val="25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F046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B859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36728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FF2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612D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4A245E3E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2C20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BA58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682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78F7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8203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9</w:t>
            </w:r>
          </w:p>
        </w:tc>
      </w:tr>
      <w:tr w:rsidR="00FB2FDE" w:rsidRPr="00FB2FDE" w14:paraId="43AF70CC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505B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991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20335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B04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277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8</w:t>
            </w:r>
          </w:p>
        </w:tc>
      </w:tr>
      <w:tr w:rsidR="00FB2FDE" w:rsidRPr="00FB2FDE" w14:paraId="298E8ADC" w14:textId="77777777" w:rsidTr="008A12E8">
        <w:trPr>
          <w:trHeight w:val="25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0C10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A65E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85210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34D8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345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075AED8C" w14:textId="77777777" w:rsidTr="008A12E8">
        <w:trPr>
          <w:trHeight w:val="255"/>
        </w:trPr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1E0CD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1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A123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86979</w:t>
            </w:r>
          </w:p>
        </w:tc>
        <w:tc>
          <w:tcPr>
            <w:tcW w:w="8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A41A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5131B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4E27BD59" w14:textId="77777777" w:rsidTr="008A12E8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B55A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lastRenderedPageBreak/>
              <w:t>scaffold_1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1EF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25627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47A3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1F9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3E780792" w14:textId="77777777" w:rsidTr="0036333C">
        <w:trPr>
          <w:trHeight w:val="255"/>
        </w:trPr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EE13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1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3A9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92048</w:t>
            </w: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F3EA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4209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6</w:t>
            </w:r>
          </w:p>
        </w:tc>
      </w:tr>
      <w:tr w:rsidR="00FB2FDE" w:rsidRPr="00FB2FDE" w14:paraId="08A837C0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3DA3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68A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0523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078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EAC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675D324E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6C5C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D453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2826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31E6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EB7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4863A73A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B585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B1B1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7615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AF3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8C20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33C3ED05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42B9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873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62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A11E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E3D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1E1694BE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AAB6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F66A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032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025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C363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4B86A650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0674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6A47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564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1357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B983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20</w:t>
            </w:r>
          </w:p>
        </w:tc>
      </w:tr>
      <w:tr w:rsidR="00FB2FDE" w:rsidRPr="00FB2FDE" w14:paraId="5D74CA78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2F18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7201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324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5260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07B1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6796221F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4E22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67C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8995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5AE5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F636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42B75213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FB6C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10E3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2041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A635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45FA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6</w:t>
            </w:r>
          </w:p>
        </w:tc>
      </w:tr>
      <w:tr w:rsidR="00FB2FDE" w:rsidRPr="00FB2FDE" w14:paraId="43A11DEC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7CF8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F64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7341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01BA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0BEB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8</w:t>
            </w:r>
          </w:p>
        </w:tc>
      </w:tr>
      <w:tr w:rsidR="00FB2FDE" w:rsidRPr="00FB2FDE" w14:paraId="3D2D72E0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C1A0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D743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6003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11C3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3950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3BDAD32F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D9CA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C8C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885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CB63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7A0B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6</w:t>
            </w:r>
          </w:p>
        </w:tc>
      </w:tr>
      <w:tr w:rsidR="00FB2FDE" w:rsidRPr="00FB2FDE" w14:paraId="05AE1471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8E16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BDED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2709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286E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DD0D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74B03804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E8EE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969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479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7460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51BA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7E2E5B6D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DD6D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6EB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1831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832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0707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6</w:t>
            </w:r>
          </w:p>
        </w:tc>
      </w:tr>
      <w:tr w:rsidR="00FB2FDE" w:rsidRPr="00FB2FDE" w14:paraId="627CA158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542A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BAED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8852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16F9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387B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4E17D908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A4ED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10E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929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807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8727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9</w:t>
            </w:r>
          </w:p>
        </w:tc>
      </w:tr>
      <w:tr w:rsidR="00FB2FDE" w:rsidRPr="00FB2FDE" w14:paraId="56E526DD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D709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208D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6550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A87A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0F55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6</w:t>
            </w:r>
          </w:p>
        </w:tc>
      </w:tr>
      <w:tr w:rsidR="00FB2FDE" w:rsidRPr="00FB2FDE" w14:paraId="58FCBEF4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D736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EDD0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5865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0B13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8875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355A9897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774C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8497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1113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509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E853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9</w:t>
            </w:r>
          </w:p>
        </w:tc>
      </w:tr>
      <w:tr w:rsidR="00FB2FDE" w:rsidRPr="00FB2FDE" w14:paraId="5418EB33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9A91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91FA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0427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13D7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E7C9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726A1481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F3EB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69E5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0940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42C5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4B78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0EB6F6E1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97DD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F4FE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0743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89D9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E79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8</w:t>
            </w:r>
          </w:p>
        </w:tc>
      </w:tr>
      <w:tr w:rsidR="00FB2FDE" w:rsidRPr="00FB2FDE" w14:paraId="2C23FFB3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DA13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D78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2149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357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9F4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4676A072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4EBD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AB4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2879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F3E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67C3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7798330C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11F3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7DA1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723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67F8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972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756480BF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38D0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5B4D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9204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8DB5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58F5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9</w:t>
            </w:r>
          </w:p>
        </w:tc>
      </w:tr>
      <w:tr w:rsidR="00FB2FDE" w:rsidRPr="00FB2FDE" w14:paraId="3631AB7C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261C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CA6E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9504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91AA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E6F9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4017924F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8366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A13D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3085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A268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7CB9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1E469506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B704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F7E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5520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745E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F6C5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8</w:t>
            </w:r>
          </w:p>
        </w:tc>
      </w:tr>
      <w:tr w:rsidR="00FB2FDE" w:rsidRPr="00FB2FDE" w14:paraId="06C3FE5C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C1AA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549E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3491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CF8E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6BD8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5BB0854C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CE70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6F4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7578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149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F951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174E1032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8B87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887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0349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2A6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A3F0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6</w:t>
            </w:r>
          </w:p>
        </w:tc>
      </w:tr>
      <w:tr w:rsidR="00FB2FDE" w:rsidRPr="00FB2FDE" w14:paraId="4DCB0449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181F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1B7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3574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01D7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60A3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8</w:t>
            </w:r>
          </w:p>
        </w:tc>
      </w:tr>
      <w:tr w:rsidR="00FB2FDE" w:rsidRPr="00FB2FDE" w14:paraId="7502CC88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51C5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9F99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7227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90CA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8375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1329216D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83FB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F05B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1022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8110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30E1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0FD82E43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057A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D99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5479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09AA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B05A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63599A0A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7157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0EDE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1170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22A7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4FDD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96</w:t>
            </w:r>
          </w:p>
        </w:tc>
      </w:tr>
      <w:tr w:rsidR="00FB2FDE" w:rsidRPr="00FB2FDE" w14:paraId="13FDB4DB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59C8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39EE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431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2511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F390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8</w:t>
            </w:r>
          </w:p>
        </w:tc>
      </w:tr>
      <w:tr w:rsidR="00FB2FDE" w:rsidRPr="00FB2FDE" w14:paraId="162E427D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EB5C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EBF0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3014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FC8E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8710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360418AE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6871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5EE9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1373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02C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BEE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64DC48D1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9B9C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85B1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19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9EDB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234E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7DBC6A02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5FD3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230E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3983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9E3D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4EF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1414E0D9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D599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269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8235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8C0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184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6</w:t>
            </w:r>
          </w:p>
        </w:tc>
      </w:tr>
      <w:tr w:rsidR="00FB2FDE" w:rsidRPr="00FB2FDE" w14:paraId="1C678D47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9205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6B3B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9664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B716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A9FA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6</w:t>
            </w:r>
          </w:p>
        </w:tc>
      </w:tr>
      <w:tr w:rsidR="00FB2FDE" w:rsidRPr="00FB2FDE" w14:paraId="45565FE4" w14:textId="77777777" w:rsidTr="0036333C">
        <w:trPr>
          <w:trHeight w:val="25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8BC6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7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007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5019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F29D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28C7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1D78A937" w14:textId="77777777" w:rsidTr="0036333C">
        <w:trPr>
          <w:trHeight w:val="25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8293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8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0597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9937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3093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2C27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6</w:t>
            </w:r>
          </w:p>
        </w:tc>
      </w:tr>
      <w:tr w:rsidR="00FB2FDE" w:rsidRPr="00FB2FDE" w14:paraId="73A9CAD7" w14:textId="77777777" w:rsidTr="0036333C">
        <w:trPr>
          <w:trHeight w:val="255"/>
        </w:trPr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5CAD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8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2D71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25393</w:t>
            </w:r>
          </w:p>
        </w:tc>
        <w:tc>
          <w:tcPr>
            <w:tcW w:w="8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24A9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54B8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6</w:t>
            </w:r>
          </w:p>
        </w:tc>
      </w:tr>
      <w:tr w:rsidR="00FB2FDE" w:rsidRPr="00FB2FDE" w14:paraId="75F49F8A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79C8E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DD69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9320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D507D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5C71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6</w:t>
            </w:r>
          </w:p>
        </w:tc>
      </w:tr>
      <w:tr w:rsidR="00FB2FDE" w:rsidRPr="00FB2FDE" w14:paraId="30C654A0" w14:textId="77777777" w:rsidTr="00FB2FDE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6293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lastRenderedPageBreak/>
              <w:t>scaffold_1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7B8A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38095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4AAD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BE1E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661D2D9B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3BCB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A107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9941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71EA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1F2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8</w:t>
            </w:r>
          </w:p>
        </w:tc>
      </w:tr>
      <w:tr w:rsidR="00FB2FDE" w:rsidRPr="00FB2FDE" w14:paraId="59119D9A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83DB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154B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3308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A29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FAC9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50107730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F9B6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69A5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4560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D76D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4D6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8</w:t>
            </w:r>
          </w:p>
        </w:tc>
      </w:tr>
      <w:tr w:rsidR="00FB2FDE" w:rsidRPr="00FB2FDE" w14:paraId="01F8535E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3A71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B7E6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9584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CAE6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92F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51066E1B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DD98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DCA6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3814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A145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D386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8</w:t>
            </w:r>
          </w:p>
        </w:tc>
      </w:tr>
      <w:tr w:rsidR="00FB2FDE" w:rsidRPr="00FB2FDE" w14:paraId="47D0FE3C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E503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90C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4905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449E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3F0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6</w:t>
            </w:r>
          </w:p>
        </w:tc>
      </w:tr>
      <w:tr w:rsidR="00FB2FDE" w:rsidRPr="00FB2FDE" w14:paraId="71CAA914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3131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0621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6299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1E51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ECB5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61485D8D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4F7E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458D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6466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1595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A30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7344E3F3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C1AA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6FA0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1835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10F0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896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8</w:t>
            </w:r>
          </w:p>
        </w:tc>
      </w:tr>
      <w:tr w:rsidR="00FB2FDE" w:rsidRPr="00FB2FDE" w14:paraId="1A8BA1AF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DAD0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2905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895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54EB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ACB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9</w:t>
            </w:r>
          </w:p>
        </w:tc>
      </w:tr>
      <w:tr w:rsidR="00FB2FDE" w:rsidRPr="00FB2FDE" w14:paraId="2797FECD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73F0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B553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4816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03CD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905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0A5C74FF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CF2D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9683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9737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FD06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BC6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6</w:t>
            </w:r>
          </w:p>
        </w:tc>
      </w:tr>
      <w:tr w:rsidR="00FB2FDE" w:rsidRPr="00FB2FDE" w14:paraId="636BC17A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147C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9536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8773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335A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CB8D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0B26D58F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5CAF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669D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4267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61F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EF4A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6</w:t>
            </w:r>
          </w:p>
        </w:tc>
      </w:tr>
      <w:tr w:rsidR="00FB2FDE" w:rsidRPr="00FB2FDE" w14:paraId="7E6C0E5F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832C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1FFA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98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905D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11C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45C87865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5CFB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D66E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2276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4495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BD1A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6A3EDC14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8E89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016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1376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7C67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521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00177535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D84A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4D60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3535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2216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6109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6</w:t>
            </w:r>
          </w:p>
        </w:tc>
      </w:tr>
      <w:tr w:rsidR="00FB2FDE" w:rsidRPr="00FB2FDE" w14:paraId="19A45CAB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2B0D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5F6D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5108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A793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771D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01136EBF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CA63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0FA1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002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8143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9EC9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8</w:t>
            </w:r>
          </w:p>
        </w:tc>
      </w:tr>
      <w:tr w:rsidR="00FB2FDE" w:rsidRPr="00FB2FDE" w14:paraId="4841081D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542D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246E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6492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6C59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6AC0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1D968DE8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1B81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C49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9757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569D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8985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6</w:t>
            </w:r>
          </w:p>
        </w:tc>
      </w:tr>
      <w:tr w:rsidR="00FB2FDE" w:rsidRPr="00FB2FDE" w14:paraId="3E94A01A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C7E9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0C30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327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5F68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0E0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5721A24E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D2B2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DAE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7963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448E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FDF6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8</w:t>
            </w:r>
          </w:p>
        </w:tc>
      </w:tr>
      <w:tr w:rsidR="00FB2FDE" w:rsidRPr="00FB2FDE" w14:paraId="7D598373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5F4E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0C6D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6982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8A50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FB4D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4228C5D7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C1BE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96AD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7967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400A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ADA0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278A3E9D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A678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098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3509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97BE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33DB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6</w:t>
            </w:r>
          </w:p>
        </w:tc>
      </w:tr>
      <w:tr w:rsidR="00FB2FDE" w:rsidRPr="00FB2FDE" w14:paraId="35C01F56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CFA5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D92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839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F8A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9F1E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8</w:t>
            </w:r>
          </w:p>
        </w:tc>
      </w:tr>
      <w:tr w:rsidR="00FB2FDE" w:rsidRPr="00FB2FDE" w14:paraId="1F36FA7D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ED20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B805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7088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7806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60B7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9</w:t>
            </w:r>
          </w:p>
        </w:tc>
      </w:tr>
      <w:tr w:rsidR="00FB2FDE" w:rsidRPr="00FB2FDE" w14:paraId="2F9BC2CD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551E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3338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9595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C495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6EC8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5EC7F9B0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0BA4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4BE7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3697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8EA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2756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01445634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C10F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3A69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008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9F7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8EF7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7955011D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AC68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EF5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8438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C96E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6A75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37C57E1F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A40E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83EE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6953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08F1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EA55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3AB2AF90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2A6D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7629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4940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BF36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5CED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13F79305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FB61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B0CD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2006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65FD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799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9</w:t>
            </w:r>
          </w:p>
        </w:tc>
      </w:tr>
      <w:tr w:rsidR="00FB2FDE" w:rsidRPr="00FB2FDE" w14:paraId="009C390A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DA85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E089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7156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8E6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07A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9</w:t>
            </w:r>
          </w:p>
        </w:tc>
      </w:tr>
      <w:tr w:rsidR="00FB2FDE" w:rsidRPr="00FB2FDE" w14:paraId="7C99D647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E929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8A08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8822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4CD3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152B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4011CA59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62D2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E40A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0693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0DA1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A397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30A70AF6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80CB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91A8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2496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D6C9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C77E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53B988ED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3F36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A4CD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1908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306D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AB46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8</w:t>
            </w:r>
          </w:p>
        </w:tc>
      </w:tr>
      <w:tr w:rsidR="00FB2FDE" w:rsidRPr="00FB2FDE" w14:paraId="66463296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C68A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58D3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9062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7570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1AE8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9</w:t>
            </w:r>
          </w:p>
        </w:tc>
      </w:tr>
      <w:tr w:rsidR="00FB2FDE" w:rsidRPr="00FB2FDE" w14:paraId="7282B608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8B85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3DCB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493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4B5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3EF3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26CDB042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553B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89E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9530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6796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C015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14EE28F7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AA85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8249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160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1FC9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1FD6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7065C6D5" w14:textId="77777777" w:rsidTr="0036333C">
        <w:trPr>
          <w:trHeight w:val="25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4581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4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1B0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31049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0D4E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30BE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3659D1D9" w14:textId="77777777" w:rsidTr="0036333C">
        <w:trPr>
          <w:trHeight w:val="25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C31B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4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A1A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1871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2C89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5093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8</w:t>
            </w:r>
          </w:p>
        </w:tc>
      </w:tr>
      <w:tr w:rsidR="00FB2FDE" w:rsidRPr="00FB2FDE" w14:paraId="728E519B" w14:textId="77777777" w:rsidTr="0036333C">
        <w:trPr>
          <w:trHeight w:val="255"/>
        </w:trPr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3F62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4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6C5E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13355</w:t>
            </w:r>
          </w:p>
        </w:tc>
        <w:tc>
          <w:tcPr>
            <w:tcW w:w="8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1CDB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B4B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6379002D" w14:textId="77777777" w:rsidTr="0036333C">
        <w:trPr>
          <w:trHeight w:val="25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8D96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8B15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63888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8B6E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DCE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5C3C1FAF" w14:textId="77777777" w:rsidTr="0036333C">
        <w:trPr>
          <w:trHeight w:val="255"/>
        </w:trPr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8A72C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5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2213E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28059</w:t>
            </w:r>
          </w:p>
        </w:tc>
        <w:tc>
          <w:tcPr>
            <w:tcW w:w="8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234B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C5D17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1274E333" w14:textId="77777777" w:rsidTr="0036333C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5EBC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lastRenderedPageBreak/>
              <w:t>scaffold_2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03D3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70676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91F7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822E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6</w:t>
            </w:r>
          </w:p>
        </w:tc>
      </w:tr>
      <w:tr w:rsidR="00FB2FDE" w:rsidRPr="00FB2FDE" w14:paraId="7D2B1F33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CFC1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E9B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925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F490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30A5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8</w:t>
            </w:r>
          </w:p>
        </w:tc>
      </w:tr>
      <w:tr w:rsidR="00FB2FDE" w:rsidRPr="00FB2FDE" w14:paraId="294C8E62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F211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70D5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13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828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5FF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6</w:t>
            </w:r>
          </w:p>
        </w:tc>
      </w:tr>
      <w:tr w:rsidR="00FB2FDE" w:rsidRPr="00FB2FDE" w14:paraId="3F999913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09C8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4918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433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1F45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7628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1C07C5DC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3EC1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30AE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6807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5063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DA4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447763A6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3F04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823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458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C135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F0A3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9</w:t>
            </w:r>
          </w:p>
        </w:tc>
      </w:tr>
      <w:tr w:rsidR="00FB2FDE" w:rsidRPr="00FB2FDE" w14:paraId="3571C433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A741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3B2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468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5A5B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3E8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8</w:t>
            </w:r>
          </w:p>
        </w:tc>
      </w:tr>
      <w:tr w:rsidR="00FB2FDE" w:rsidRPr="00FB2FDE" w14:paraId="61025CFD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A09B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5079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175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F698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E761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8</w:t>
            </w:r>
          </w:p>
        </w:tc>
      </w:tr>
      <w:tr w:rsidR="00FB2FDE" w:rsidRPr="00FB2FDE" w14:paraId="4AEAEFE7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2D34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EED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2944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BA57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8376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22</w:t>
            </w:r>
          </w:p>
        </w:tc>
      </w:tr>
      <w:tr w:rsidR="00FB2FDE" w:rsidRPr="00FB2FDE" w14:paraId="777C7D42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46F0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2CB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3192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60C5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470D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3C3F0340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4E60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AD63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3593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9A30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FA81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3420AE77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86AA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0E7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92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8603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E83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8</w:t>
            </w:r>
          </w:p>
        </w:tc>
      </w:tr>
      <w:tr w:rsidR="00FB2FDE" w:rsidRPr="00FB2FDE" w14:paraId="2BD742E0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DF13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BF8E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963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9AC1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B4BA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697D4231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5626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FAA5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052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7C1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14DE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20</w:t>
            </w:r>
          </w:p>
        </w:tc>
      </w:tr>
      <w:tr w:rsidR="00FB2FDE" w:rsidRPr="00FB2FDE" w14:paraId="649229EC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3ED3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E32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3477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C8A6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69C9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76673D9C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1DC5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030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3758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218A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A5B6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6D07E985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8BAB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2505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9084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FB1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BB9B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414D652F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86B4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9D1B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060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D5F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7287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21</w:t>
            </w:r>
          </w:p>
        </w:tc>
      </w:tr>
      <w:tr w:rsidR="00FB2FDE" w:rsidRPr="00FB2FDE" w14:paraId="59E0BF52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8222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25D3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214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D077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43A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6</w:t>
            </w:r>
          </w:p>
        </w:tc>
      </w:tr>
      <w:tr w:rsidR="00FB2FDE" w:rsidRPr="00FB2FDE" w14:paraId="13409A6E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9757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A35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2702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5BE7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81F5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546E55EA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1C58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2026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2196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5D3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151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69B89830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CDF2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91E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1854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6430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848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9</w:t>
            </w:r>
          </w:p>
        </w:tc>
      </w:tr>
      <w:tr w:rsidR="00FB2FDE" w:rsidRPr="00FB2FDE" w14:paraId="33021305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5A47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44C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3305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C70D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323D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6</w:t>
            </w:r>
          </w:p>
        </w:tc>
      </w:tr>
      <w:tr w:rsidR="00FB2FDE" w:rsidRPr="00FB2FDE" w14:paraId="1A283918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7DE1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237D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9465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4AE6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473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21</w:t>
            </w:r>
          </w:p>
        </w:tc>
      </w:tr>
      <w:tr w:rsidR="00FB2FDE" w:rsidRPr="00FB2FDE" w14:paraId="7F640609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1534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2A4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9748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D7F0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F7B7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4A1C2D3A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9050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2F71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4572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EED9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CAC7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3BDA2765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EA81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27F0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4738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EA3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48F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69B43F47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0F7B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A798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3935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37C0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B02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6174FD79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88F2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72F3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018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8F3E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3BD9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8</w:t>
            </w:r>
          </w:p>
        </w:tc>
      </w:tr>
      <w:tr w:rsidR="00FB2FDE" w:rsidRPr="00FB2FDE" w14:paraId="49EC42EB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FEB8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CB09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79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EB37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79BD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1CB988C8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037F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D59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895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9D89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5EC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6</w:t>
            </w:r>
          </w:p>
        </w:tc>
      </w:tr>
      <w:tr w:rsidR="00FB2FDE" w:rsidRPr="00FB2FDE" w14:paraId="01BE9914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12A3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B09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993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2FC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EC36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FB2FDE" w:rsidRPr="00FB2FDE" w14:paraId="60CBA5FA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565B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9C7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143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E6BA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462B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9</w:t>
            </w:r>
          </w:p>
        </w:tc>
      </w:tr>
      <w:tr w:rsidR="00FB2FDE" w:rsidRPr="00FB2FDE" w14:paraId="00CAA56A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5729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BCF3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196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964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560A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6C53C5AC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7692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BF8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6488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0A4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AE13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20</w:t>
            </w:r>
          </w:p>
        </w:tc>
      </w:tr>
      <w:tr w:rsidR="00FB2FDE" w:rsidRPr="00FB2FDE" w14:paraId="60C04518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4F38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FB60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017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5829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DEE8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7AA52F7C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8941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4CCB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166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DAD8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54CE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9</w:t>
            </w:r>
          </w:p>
        </w:tc>
      </w:tr>
      <w:tr w:rsidR="00FB2FDE" w:rsidRPr="00FB2FDE" w14:paraId="2BCA8DC8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A148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1D19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692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2F09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35ED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4</w:t>
            </w:r>
          </w:p>
        </w:tc>
      </w:tr>
      <w:tr w:rsidR="00FB2FDE" w:rsidRPr="00FB2FDE" w14:paraId="68525F7C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EC7A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CE59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705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17DB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F936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00426D2D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1434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E7E8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7979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8106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C9E7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6</w:t>
            </w:r>
          </w:p>
        </w:tc>
      </w:tr>
      <w:tr w:rsidR="00FB2FDE" w:rsidRPr="00FB2FDE" w14:paraId="428C1892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0B0D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B1F0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741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1F96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698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20</w:t>
            </w:r>
          </w:p>
        </w:tc>
      </w:tr>
      <w:tr w:rsidR="00FB2FDE" w:rsidRPr="00FB2FDE" w14:paraId="738F413F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646C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2C5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1377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07A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CADC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9</w:t>
            </w:r>
          </w:p>
        </w:tc>
      </w:tr>
      <w:tr w:rsidR="00FB2FDE" w:rsidRPr="00FB2FDE" w14:paraId="22FBC019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FA3B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9C73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048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BAA7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4819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6</w:t>
            </w:r>
          </w:p>
        </w:tc>
      </w:tr>
      <w:tr w:rsidR="00FB2FDE" w:rsidRPr="00FB2FDE" w14:paraId="1220DF64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50D5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B55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03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EDFB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826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6</w:t>
            </w:r>
          </w:p>
        </w:tc>
      </w:tr>
      <w:tr w:rsidR="00FB2FDE" w:rsidRPr="00FB2FDE" w14:paraId="3A083CAB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C77D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B6D0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67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3070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21AB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0D7F97CA" w14:textId="77777777" w:rsidTr="0036333C">
        <w:trPr>
          <w:trHeight w:val="25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31A8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67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DA18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309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78F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DEE3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60</w:t>
            </w:r>
          </w:p>
        </w:tc>
      </w:tr>
      <w:tr w:rsidR="00FB2FDE" w:rsidRPr="00FB2FDE" w14:paraId="27A0580B" w14:textId="77777777" w:rsidTr="0036333C">
        <w:trPr>
          <w:trHeight w:val="25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D475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67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6F8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394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9FE2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8043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4AF824BF" w14:textId="77777777" w:rsidTr="0036333C">
        <w:trPr>
          <w:trHeight w:val="255"/>
        </w:trPr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5F55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67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28B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544</w:t>
            </w:r>
          </w:p>
        </w:tc>
        <w:tc>
          <w:tcPr>
            <w:tcW w:w="8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5FA7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507A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6B55B8B5" w14:textId="77777777" w:rsidTr="0036333C">
        <w:trPr>
          <w:trHeight w:val="25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97B8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67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29A4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705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2A1B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2A1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65</w:t>
            </w:r>
          </w:p>
        </w:tc>
      </w:tr>
      <w:tr w:rsidR="00FB2FDE" w:rsidRPr="00FB2FDE" w14:paraId="69162CF5" w14:textId="77777777" w:rsidTr="0036333C">
        <w:trPr>
          <w:trHeight w:val="255"/>
        </w:trPr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E29A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67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08AF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288</w:t>
            </w:r>
          </w:p>
        </w:tc>
        <w:tc>
          <w:tcPr>
            <w:tcW w:w="8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FA23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0561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FB2FDE" w:rsidRPr="00FB2FDE" w14:paraId="10CE0769" w14:textId="77777777" w:rsidTr="00FB2FDE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7A13A" w14:textId="77777777" w:rsidR="00FB2FDE" w:rsidRPr="00FB2FDE" w:rsidRDefault="00FB2FDE" w:rsidP="00FB2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caffold_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0E8F8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B2FD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3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61CBA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8F2F8" w14:textId="77777777" w:rsidR="00FB2FDE" w:rsidRPr="00FB2FDE" w:rsidRDefault="00FB2FDE" w:rsidP="00FB2F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</w:tbl>
    <w:p w14:paraId="4AFF0F86" w14:textId="77777777" w:rsidR="00FB2FDE" w:rsidRDefault="00FB2FDE" w:rsidP="00D77183">
      <w:pPr>
        <w:spacing w:after="240"/>
        <w:rPr>
          <w:lang w:val="en-US"/>
        </w:rPr>
        <w:sectPr w:rsidR="00FB2FDE" w:rsidSect="0036333C">
          <w:type w:val="continuous"/>
          <w:pgSz w:w="11906" w:h="16838"/>
          <w:pgMar w:top="1417" w:right="1417" w:bottom="993" w:left="1417" w:header="708" w:footer="708" w:gutter="0"/>
          <w:cols w:num="2" w:space="708"/>
          <w:docGrid w:linePitch="360"/>
        </w:sectPr>
      </w:pPr>
      <w:bookmarkStart w:id="0" w:name="_GoBack"/>
      <w:bookmarkEnd w:id="0"/>
    </w:p>
    <w:p w14:paraId="0F842B05" w14:textId="70593373" w:rsidR="00D7244A" w:rsidRPr="00D7244A" w:rsidRDefault="00D7244A" w:rsidP="0036141E">
      <w:pPr>
        <w:rPr>
          <w:lang w:val="en-US"/>
        </w:rPr>
      </w:pPr>
    </w:p>
    <w:sectPr w:rsidR="00D7244A" w:rsidRPr="00D7244A" w:rsidSect="0036141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3561"/>
    <w:rsid w:val="00083A9D"/>
    <w:rsid w:val="001711F6"/>
    <w:rsid w:val="001A4659"/>
    <w:rsid w:val="00277BB5"/>
    <w:rsid w:val="0035026D"/>
    <w:rsid w:val="0036141E"/>
    <w:rsid w:val="0036333C"/>
    <w:rsid w:val="003C3AA2"/>
    <w:rsid w:val="005A0A2B"/>
    <w:rsid w:val="005B3299"/>
    <w:rsid w:val="00640D9F"/>
    <w:rsid w:val="008A12E8"/>
    <w:rsid w:val="008B1652"/>
    <w:rsid w:val="008E1087"/>
    <w:rsid w:val="008F39DF"/>
    <w:rsid w:val="00926607"/>
    <w:rsid w:val="00A316A3"/>
    <w:rsid w:val="00A70273"/>
    <w:rsid w:val="00AD7F76"/>
    <w:rsid w:val="00AE5BC9"/>
    <w:rsid w:val="00B6723B"/>
    <w:rsid w:val="00B951FF"/>
    <w:rsid w:val="00C06A62"/>
    <w:rsid w:val="00C2480C"/>
    <w:rsid w:val="00C90D7A"/>
    <w:rsid w:val="00CB3561"/>
    <w:rsid w:val="00D7244A"/>
    <w:rsid w:val="00D77183"/>
    <w:rsid w:val="00D87BF0"/>
    <w:rsid w:val="00DA70F7"/>
    <w:rsid w:val="00E74411"/>
    <w:rsid w:val="00EA057E"/>
    <w:rsid w:val="00FB2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4D101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56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E10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59"/>
    <w:rsid w:val="00D7244A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8B1652"/>
    <w:pPr>
      <w:ind w:left="720"/>
      <w:contextualSpacing/>
    </w:pPr>
  </w:style>
  <w:style w:type="character" w:styleId="Lienhypertexte">
    <w:name w:val="Hyperlink"/>
    <w:basedOn w:val="Policepardfaut"/>
    <w:uiPriority w:val="99"/>
    <w:semiHidden/>
    <w:unhideWhenUsed/>
    <w:rsid w:val="001A4659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1A4659"/>
    <w:rPr>
      <w:color w:val="800080"/>
      <w:u w:val="single"/>
    </w:rPr>
  </w:style>
  <w:style w:type="paragraph" w:customStyle="1" w:styleId="xl63">
    <w:name w:val="xl63"/>
    <w:basedOn w:val="Normal"/>
    <w:rsid w:val="001A465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4">
    <w:name w:val="xl64"/>
    <w:basedOn w:val="Normal"/>
    <w:rsid w:val="001A465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5">
    <w:name w:val="xl65"/>
    <w:basedOn w:val="Normal"/>
    <w:rsid w:val="001A465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6">
    <w:name w:val="xl66"/>
    <w:basedOn w:val="Normal"/>
    <w:rsid w:val="001A465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7">
    <w:name w:val="xl67"/>
    <w:basedOn w:val="Normal"/>
    <w:rsid w:val="001A465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8">
    <w:name w:val="xl68"/>
    <w:basedOn w:val="Normal"/>
    <w:rsid w:val="001A465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1A465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1A465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1A4659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1A465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1A4659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4">
    <w:name w:val="xl74"/>
    <w:basedOn w:val="Normal"/>
    <w:rsid w:val="001A4659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5">
    <w:name w:val="xl75"/>
    <w:basedOn w:val="Normal"/>
    <w:rsid w:val="001A4659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6">
    <w:name w:val="xl76"/>
    <w:basedOn w:val="Normal"/>
    <w:rsid w:val="001A465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7">
    <w:name w:val="xl77"/>
    <w:basedOn w:val="Normal"/>
    <w:rsid w:val="001A465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8">
    <w:name w:val="xl78"/>
    <w:basedOn w:val="Normal"/>
    <w:rsid w:val="001A465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56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E10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59"/>
    <w:rsid w:val="00D7244A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8B1652"/>
    <w:pPr>
      <w:ind w:left="720"/>
      <w:contextualSpacing/>
    </w:pPr>
  </w:style>
  <w:style w:type="character" w:styleId="Lienhypertexte">
    <w:name w:val="Hyperlink"/>
    <w:basedOn w:val="Policepardfaut"/>
    <w:uiPriority w:val="99"/>
    <w:semiHidden/>
    <w:unhideWhenUsed/>
    <w:rsid w:val="001A4659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1A4659"/>
    <w:rPr>
      <w:color w:val="800080"/>
      <w:u w:val="single"/>
    </w:rPr>
  </w:style>
  <w:style w:type="paragraph" w:customStyle="1" w:styleId="xl63">
    <w:name w:val="xl63"/>
    <w:basedOn w:val="Normal"/>
    <w:rsid w:val="001A465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4">
    <w:name w:val="xl64"/>
    <w:basedOn w:val="Normal"/>
    <w:rsid w:val="001A465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5">
    <w:name w:val="xl65"/>
    <w:basedOn w:val="Normal"/>
    <w:rsid w:val="001A465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6">
    <w:name w:val="xl66"/>
    <w:basedOn w:val="Normal"/>
    <w:rsid w:val="001A465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7">
    <w:name w:val="xl67"/>
    <w:basedOn w:val="Normal"/>
    <w:rsid w:val="001A465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8">
    <w:name w:val="xl68"/>
    <w:basedOn w:val="Normal"/>
    <w:rsid w:val="001A465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1A465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1A465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1A4659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1A465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1A4659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4">
    <w:name w:val="xl74"/>
    <w:basedOn w:val="Normal"/>
    <w:rsid w:val="001A4659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5">
    <w:name w:val="xl75"/>
    <w:basedOn w:val="Normal"/>
    <w:rsid w:val="001A4659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6">
    <w:name w:val="xl76"/>
    <w:basedOn w:val="Normal"/>
    <w:rsid w:val="001A465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7">
    <w:name w:val="xl77"/>
    <w:basedOn w:val="Normal"/>
    <w:rsid w:val="001A465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8">
    <w:name w:val="xl78"/>
    <w:basedOn w:val="Normal"/>
    <w:rsid w:val="001A465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26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8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5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1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9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3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3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68</Words>
  <Characters>6430</Characters>
  <Application>Microsoft Office Word</Application>
  <DocSecurity>0</DocSecurity>
  <Lines>53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</dc:creator>
  <cp:lastModifiedBy>Guillaume</cp:lastModifiedBy>
  <cp:revision>2</cp:revision>
  <dcterms:created xsi:type="dcterms:W3CDTF">2014-02-11T08:59:00Z</dcterms:created>
  <dcterms:modified xsi:type="dcterms:W3CDTF">2014-02-11T08:59:00Z</dcterms:modified>
</cp:coreProperties>
</file>